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A0725" w14:textId="6015ED9C" w:rsidR="0078135F" w:rsidRPr="00DB6A58" w:rsidRDefault="001E68E8" w:rsidP="0078135F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ile 1</w:t>
      </w:r>
      <w:r w:rsidR="009D31BC">
        <w:rPr>
          <w:rFonts w:ascii="Times New Roman" w:hAnsi="Times New Roman"/>
          <w:b/>
        </w:rPr>
        <w:t xml:space="preserve">. </w:t>
      </w:r>
      <w:r w:rsidR="0078135F" w:rsidRPr="00DB6A58">
        <w:rPr>
          <w:rFonts w:ascii="Times New Roman" w:hAnsi="Times New Roman"/>
          <w:b/>
        </w:rPr>
        <w:t>Consolidated criteria for reporting qualitative studies (COREQ): 32-item checklist</w:t>
      </w:r>
      <w:r w:rsidR="009D31BC">
        <w:rPr>
          <w:rFonts w:ascii="Times New Roman" w:hAnsi="Times New Roman"/>
          <w:b/>
        </w:rPr>
        <w:t xml:space="preserve"> [</w:t>
      </w:r>
      <w:r w:rsidR="0052561E">
        <w:rPr>
          <w:rFonts w:ascii="Times New Roman" w:hAnsi="Times New Roman"/>
          <w:b/>
        </w:rPr>
        <w:t>21</w:t>
      </w:r>
      <w:r w:rsidR="009D31BC">
        <w:rPr>
          <w:rFonts w:ascii="Times New Roman" w:hAnsi="Times New Roman"/>
          <w:b/>
        </w:rPr>
        <w:t>]</w:t>
      </w:r>
    </w:p>
    <w:p w14:paraId="0620E259" w14:textId="77777777" w:rsidR="00261EFE" w:rsidRPr="00DB6A58" w:rsidRDefault="00261EFE" w:rsidP="0078135F">
      <w:pPr>
        <w:spacing w:after="0"/>
        <w:rPr>
          <w:rFonts w:ascii="Times New Roman" w:hAnsi="Times New Roman"/>
        </w:rPr>
      </w:pPr>
    </w:p>
    <w:p w14:paraId="7E08F6D8" w14:textId="77777777" w:rsidR="0078135F" w:rsidRPr="00DB6A58" w:rsidRDefault="0078135F" w:rsidP="0078135F">
      <w:pPr>
        <w:spacing w:after="0"/>
        <w:rPr>
          <w:rFonts w:ascii="Times New Roman" w:hAnsi="Times New Roman"/>
        </w:rPr>
      </w:pPr>
    </w:p>
    <w:tbl>
      <w:tblPr>
        <w:tblW w:w="95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DB6A58" w14:paraId="3E43D768" w14:textId="77777777" w:rsidTr="00917CA2">
        <w:trPr>
          <w:jc w:val="center"/>
        </w:trPr>
        <w:tc>
          <w:tcPr>
            <w:tcW w:w="2844" w:type="dxa"/>
            <w:shd w:val="clear" w:color="auto" w:fill="BFBFBF" w:themeFill="background1" w:themeFillShade="BF"/>
          </w:tcPr>
          <w:p w14:paraId="38F2AB10" w14:textId="62DB6369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DB6A58">
              <w:rPr>
                <w:rFonts w:ascii="Times New Roman" w:hAnsi="Times New Roman"/>
                <w:b/>
              </w:rPr>
              <w:t xml:space="preserve">Item </w:t>
            </w:r>
          </w:p>
          <w:p w14:paraId="5099628C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56" w:type="dxa"/>
            <w:shd w:val="clear" w:color="auto" w:fill="BFBFBF" w:themeFill="background1" w:themeFillShade="BF"/>
          </w:tcPr>
          <w:p w14:paraId="2766779E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DB6A58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14:paraId="2107AB50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DB6A58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78135F" w:rsidRPr="00DB6A58" w14:paraId="1C699A1C" w14:textId="77777777" w:rsidTr="00F97604">
        <w:trPr>
          <w:jc w:val="center"/>
        </w:trPr>
        <w:tc>
          <w:tcPr>
            <w:tcW w:w="2844" w:type="dxa"/>
          </w:tcPr>
          <w:p w14:paraId="4BAB853A" w14:textId="77777777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DB6A58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0E22D0C0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8AEFE95" w14:textId="36B2AF45" w:rsidR="00C46DDD" w:rsidRPr="00DB6A58" w:rsidRDefault="00C46DDD" w:rsidP="00D965AC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73792" w:rsidRPr="00DB6A58" w14:paraId="28E0FAFD" w14:textId="77777777" w:rsidTr="00F97604">
        <w:trPr>
          <w:jc w:val="center"/>
        </w:trPr>
        <w:tc>
          <w:tcPr>
            <w:tcW w:w="9540" w:type="dxa"/>
            <w:gridSpan w:val="3"/>
          </w:tcPr>
          <w:p w14:paraId="0AF9B6A8" w14:textId="65CE9484" w:rsidR="00973792" w:rsidRPr="00DB6A58" w:rsidRDefault="00973792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  <w:b/>
                <w:bCs/>
                <w:i/>
              </w:rPr>
              <w:t xml:space="preserve">Personal Characteristics </w:t>
            </w:r>
          </w:p>
        </w:tc>
      </w:tr>
      <w:tr w:rsidR="0013701D" w:rsidRPr="00DB6A58" w14:paraId="2424C2C1" w14:textId="77777777" w:rsidTr="00F97604">
        <w:trPr>
          <w:jc w:val="center"/>
        </w:trPr>
        <w:tc>
          <w:tcPr>
            <w:tcW w:w="2844" w:type="dxa"/>
          </w:tcPr>
          <w:p w14:paraId="5A0978FA" w14:textId="06FDAA61" w:rsidR="0013701D" w:rsidRPr="00DB6A58" w:rsidRDefault="0013701D" w:rsidP="0013701D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1. Interviewer/facilitator</w:t>
            </w:r>
          </w:p>
        </w:tc>
        <w:tc>
          <w:tcPr>
            <w:tcW w:w="4356" w:type="dxa"/>
          </w:tcPr>
          <w:p w14:paraId="3872EA15" w14:textId="06E3427F" w:rsidR="0013701D" w:rsidRPr="00DB6A58" w:rsidRDefault="0013701D" w:rsidP="001370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hich author/s conducted the interviews or focus groups? </w:t>
            </w:r>
          </w:p>
        </w:tc>
        <w:tc>
          <w:tcPr>
            <w:tcW w:w="2340" w:type="dxa"/>
          </w:tcPr>
          <w:p w14:paraId="7D5613F6" w14:textId="10DBB2AF" w:rsidR="0013701D" w:rsidRPr="00DB6A58" w:rsidRDefault="00F44F6B" w:rsidP="0013701D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Times New Roman" w:hAnsi="Times New Roman"/>
              </w:rPr>
              <w:t>4</w:t>
            </w:r>
            <w:r w:rsidR="0013701D" w:rsidRPr="00DB6A58">
              <w:rPr>
                <w:rFonts w:ascii="Times New Roman" w:eastAsia="Malgun Gothic" w:hAnsi="Times New Roman"/>
                <w:lang w:eastAsia="ko-KR"/>
              </w:rPr>
              <w:t xml:space="preserve"> </w:t>
            </w:r>
          </w:p>
          <w:p w14:paraId="1022DA7E" w14:textId="41733F74" w:rsidR="0013701D" w:rsidRPr="00DB6A58" w:rsidRDefault="0013701D" w:rsidP="00010B6B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13701D" w:rsidRPr="00DB6A58" w14:paraId="0B43BCDF" w14:textId="77777777" w:rsidTr="00F97604">
        <w:trPr>
          <w:jc w:val="center"/>
        </w:trPr>
        <w:tc>
          <w:tcPr>
            <w:tcW w:w="2844" w:type="dxa"/>
          </w:tcPr>
          <w:p w14:paraId="0C7A88C4" w14:textId="77777777" w:rsidR="000A047D" w:rsidRPr="00DB6A58" w:rsidRDefault="0013701D" w:rsidP="0013701D">
            <w:pPr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>2. Credentials</w:t>
            </w:r>
            <w:r w:rsidR="007E36C9" w:rsidRPr="00DB6A58">
              <w:rPr>
                <w:rFonts w:ascii="Times New Roman" w:hAnsi="Times New Roman"/>
              </w:rPr>
              <w:t>;</w:t>
            </w:r>
            <w:r w:rsidR="00012779" w:rsidRPr="00DB6A58">
              <w:rPr>
                <w:rFonts w:ascii="Times New Roman" w:hAnsi="Times New Roman"/>
              </w:rPr>
              <w:t xml:space="preserve"> </w:t>
            </w:r>
          </w:p>
          <w:p w14:paraId="0DE84AF5" w14:textId="77777777" w:rsidR="000A047D" w:rsidRPr="00DB6A58" w:rsidRDefault="00EC4866" w:rsidP="0013701D">
            <w:pPr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>3. Occupation</w:t>
            </w:r>
            <w:r w:rsidR="007E36C9" w:rsidRPr="00DB6A58">
              <w:rPr>
                <w:rFonts w:ascii="Times New Roman" w:hAnsi="Times New Roman"/>
              </w:rPr>
              <w:t xml:space="preserve">; </w:t>
            </w:r>
          </w:p>
          <w:p w14:paraId="7342CBCD" w14:textId="3747EC08" w:rsidR="000A047D" w:rsidRPr="00DB6A58" w:rsidRDefault="007E36C9" w:rsidP="0013701D">
            <w:pPr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>4. Gender</w:t>
            </w:r>
            <w:r w:rsidR="000A047D" w:rsidRPr="00DB6A58">
              <w:rPr>
                <w:rFonts w:ascii="Times New Roman" w:hAnsi="Times New Roman"/>
              </w:rPr>
              <w:t>;</w:t>
            </w:r>
            <w:r w:rsidR="00EB1175" w:rsidRPr="00DB6A58">
              <w:rPr>
                <w:rFonts w:ascii="Times New Roman" w:hAnsi="Times New Roman"/>
              </w:rPr>
              <w:t xml:space="preserve"> </w:t>
            </w:r>
          </w:p>
          <w:p w14:paraId="31503BAF" w14:textId="23905613" w:rsidR="0013701D" w:rsidRPr="00DB6A58" w:rsidRDefault="00EB1175" w:rsidP="0013701D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356" w:type="dxa"/>
          </w:tcPr>
          <w:p w14:paraId="52CC09F5" w14:textId="77777777" w:rsidR="00EC4866" w:rsidRPr="00DB6A58" w:rsidRDefault="0013701D" w:rsidP="001370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hat were the researcher’s credentials? E.g. PhD, MD </w:t>
            </w:r>
          </w:p>
          <w:p w14:paraId="1F33DC94" w14:textId="77777777" w:rsidR="0013701D" w:rsidRPr="00DB6A58" w:rsidRDefault="00EC4866" w:rsidP="001370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>What was their occupation at the time of the study?</w:t>
            </w:r>
          </w:p>
          <w:p w14:paraId="4A74AA5A" w14:textId="77777777" w:rsidR="007E36C9" w:rsidRPr="00DB6A58" w:rsidRDefault="007E36C9" w:rsidP="001370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>Were the researchers male or female?</w:t>
            </w:r>
          </w:p>
          <w:p w14:paraId="6E0E6CAE" w14:textId="291C7218" w:rsidR="00805827" w:rsidRPr="00DB6A58" w:rsidRDefault="00805827" w:rsidP="001370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>What experience or training did the researchers have?</w:t>
            </w:r>
          </w:p>
        </w:tc>
        <w:tc>
          <w:tcPr>
            <w:tcW w:w="2340" w:type="dxa"/>
          </w:tcPr>
          <w:p w14:paraId="0A2D4E33" w14:textId="24745D17" w:rsidR="0013701D" w:rsidRPr="00DB6A58" w:rsidRDefault="00DC55A0" w:rsidP="0013701D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Times New Roman" w:hAnsi="Times New Roman"/>
              </w:rPr>
              <w:t>3</w:t>
            </w:r>
            <w:r w:rsidR="0013701D" w:rsidRPr="00DB6A58">
              <w:rPr>
                <w:rFonts w:ascii="Times New Roman" w:eastAsia="Malgun Gothic" w:hAnsi="Times New Roman"/>
                <w:lang w:eastAsia="ko-KR"/>
              </w:rPr>
              <w:t xml:space="preserve"> </w:t>
            </w:r>
          </w:p>
          <w:p w14:paraId="68D33FCE" w14:textId="07029C28" w:rsidR="0013701D" w:rsidRPr="00DB6A58" w:rsidRDefault="0013701D" w:rsidP="00010B6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73792" w:rsidRPr="00DB6A58" w14:paraId="54113CDF" w14:textId="77777777" w:rsidTr="00F97604">
        <w:trPr>
          <w:jc w:val="center"/>
        </w:trPr>
        <w:tc>
          <w:tcPr>
            <w:tcW w:w="9540" w:type="dxa"/>
            <w:gridSpan w:val="3"/>
          </w:tcPr>
          <w:p w14:paraId="2F57BD98" w14:textId="44A99ED9" w:rsidR="00973792" w:rsidRPr="00DB6A58" w:rsidRDefault="00973792" w:rsidP="0013701D">
            <w:pPr>
              <w:spacing w:after="0"/>
              <w:rPr>
                <w:rFonts w:ascii="Times New Roman" w:eastAsia="Times New Roman" w:hAnsi="Times New Roman"/>
                <w:b/>
                <w:bCs/>
              </w:rPr>
            </w:pPr>
            <w:r w:rsidRPr="00DB6A58">
              <w:rPr>
                <w:rFonts w:ascii="Times New Roman" w:hAnsi="Times New Roman"/>
                <w:b/>
                <w:bCs/>
                <w:i/>
              </w:rPr>
              <w:t xml:space="preserve">Relationship with participants </w:t>
            </w:r>
          </w:p>
        </w:tc>
      </w:tr>
      <w:tr w:rsidR="00BA5647" w:rsidRPr="00DB6A58" w14:paraId="42A4896F" w14:textId="77777777" w:rsidTr="00F97604">
        <w:trPr>
          <w:jc w:val="center"/>
        </w:trPr>
        <w:tc>
          <w:tcPr>
            <w:tcW w:w="2844" w:type="dxa"/>
          </w:tcPr>
          <w:p w14:paraId="63C20F9B" w14:textId="19F5A270" w:rsidR="00E6137E" w:rsidRPr="00DB6A58" w:rsidRDefault="00BA5647" w:rsidP="00BA5647">
            <w:pPr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>6. Relationship established</w:t>
            </w:r>
            <w:r w:rsidR="00E6137E" w:rsidRPr="00DB6A58">
              <w:rPr>
                <w:rFonts w:ascii="Times New Roman" w:hAnsi="Times New Roman"/>
              </w:rPr>
              <w:t>;</w:t>
            </w:r>
            <w:r w:rsidR="00707ABF" w:rsidRPr="00DB6A58">
              <w:rPr>
                <w:rFonts w:ascii="Times New Roman" w:hAnsi="Times New Roman"/>
              </w:rPr>
              <w:t xml:space="preserve"> </w:t>
            </w:r>
          </w:p>
          <w:p w14:paraId="345909E2" w14:textId="5D762EFE" w:rsidR="00BA5647" w:rsidRPr="00DB6A58" w:rsidRDefault="00707ABF" w:rsidP="00BA5647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7. Participant knowledge of the interviewer</w:t>
            </w:r>
          </w:p>
        </w:tc>
        <w:tc>
          <w:tcPr>
            <w:tcW w:w="4356" w:type="dxa"/>
          </w:tcPr>
          <w:p w14:paraId="7F0B32DE" w14:textId="77777777" w:rsidR="00E6137E" w:rsidRPr="00DB6A58" w:rsidRDefault="00BA5647" w:rsidP="00BA56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>Was a relationship established prior to study commencement?</w:t>
            </w:r>
          </w:p>
          <w:p w14:paraId="56DCF8E5" w14:textId="6BAB6EB3" w:rsidR="00BA5647" w:rsidRPr="00DB6A58" w:rsidRDefault="00E6137E" w:rsidP="00BA56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>What did the participants know about the researcher? e.g. personal goals, reasons for doing the research</w:t>
            </w:r>
          </w:p>
        </w:tc>
        <w:tc>
          <w:tcPr>
            <w:tcW w:w="2340" w:type="dxa"/>
          </w:tcPr>
          <w:p w14:paraId="3351B958" w14:textId="5859AE2E" w:rsidR="00BA5647" w:rsidRPr="00DB6A58" w:rsidRDefault="007E4951" w:rsidP="00BA5647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  <w:p w14:paraId="5A09BD00" w14:textId="316CBB14" w:rsidR="00BA5647" w:rsidRPr="00DB6A58" w:rsidRDefault="00BA5647" w:rsidP="004519B7">
            <w:pPr>
              <w:spacing w:after="0"/>
              <w:rPr>
                <w:rFonts w:ascii="Times New Roman" w:eastAsia="Malgun Gothic" w:hAnsi="Times New Roman"/>
                <w:b/>
                <w:lang w:val="pt-BR" w:eastAsia="ko-KR"/>
              </w:rPr>
            </w:pPr>
          </w:p>
        </w:tc>
      </w:tr>
      <w:tr w:rsidR="00BA5647" w:rsidRPr="00DB6A58" w14:paraId="35D75B90" w14:textId="77777777" w:rsidTr="00F97604">
        <w:trPr>
          <w:jc w:val="center"/>
        </w:trPr>
        <w:tc>
          <w:tcPr>
            <w:tcW w:w="2844" w:type="dxa"/>
          </w:tcPr>
          <w:p w14:paraId="3DB87304" w14:textId="77777777" w:rsidR="00BA5647" w:rsidRPr="00DB6A58" w:rsidRDefault="00BA5647" w:rsidP="00BA5647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356" w:type="dxa"/>
          </w:tcPr>
          <w:p w14:paraId="682147C7" w14:textId="7B349F0F" w:rsidR="00BA5647" w:rsidRPr="00DB6A58" w:rsidRDefault="00BA5647" w:rsidP="00BA56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</w:tcPr>
          <w:p w14:paraId="1E6C2515" w14:textId="02205E0A" w:rsidR="00BA5647" w:rsidRPr="00DB6A58" w:rsidRDefault="00ED4B65" w:rsidP="00AE1E01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DB6A58">
              <w:rPr>
                <w:rFonts w:ascii="Times New Roman" w:eastAsia="Times New Roman" w:hAnsi="Times New Roman"/>
              </w:rPr>
              <w:t xml:space="preserve">As reported for items </w:t>
            </w:r>
            <w:r w:rsidR="00A367F0" w:rsidRPr="00DB6A58">
              <w:rPr>
                <w:rFonts w:ascii="Times New Roman" w:eastAsia="Times New Roman" w:hAnsi="Times New Roman"/>
              </w:rPr>
              <w:t>1-5</w:t>
            </w:r>
          </w:p>
        </w:tc>
      </w:tr>
    </w:tbl>
    <w:p w14:paraId="21E0815A" w14:textId="77777777" w:rsidR="00CA754C" w:rsidRPr="00DB6A58" w:rsidRDefault="00CA754C">
      <w:pPr>
        <w:rPr>
          <w:rFonts w:ascii="Times New Roman" w:hAnsi="Times New Roman"/>
        </w:rPr>
      </w:pPr>
      <w:r w:rsidRPr="00DB6A58">
        <w:rPr>
          <w:rFonts w:ascii="Times New Roman" w:hAnsi="Times New Roman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DB6A58" w14:paraId="63F918DE" w14:textId="77777777" w:rsidTr="00F07D9E">
        <w:tc>
          <w:tcPr>
            <w:tcW w:w="2844" w:type="dxa"/>
          </w:tcPr>
          <w:p w14:paraId="3CCF0B99" w14:textId="77777777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DB6A58">
              <w:rPr>
                <w:rFonts w:ascii="Times New Roman" w:hAnsi="Times New Roman"/>
                <w:b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6DFCC55F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52CB0B8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6E844933" w14:textId="77777777" w:rsidR="00F07D9E" w:rsidRPr="00DB6A58" w:rsidRDefault="00F07D9E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73792" w:rsidRPr="00DB6A58" w14:paraId="2927CBEB" w14:textId="77777777" w:rsidTr="0048577B">
        <w:tc>
          <w:tcPr>
            <w:tcW w:w="9540" w:type="dxa"/>
            <w:gridSpan w:val="3"/>
          </w:tcPr>
          <w:p w14:paraId="4EA4F3BF" w14:textId="0B1BCA3A" w:rsidR="00973792" w:rsidRPr="00DB6A58" w:rsidRDefault="00973792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  <w:b/>
                <w:bCs/>
                <w:i/>
              </w:rPr>
              <w:t xml:space="preserve">Theoretical framework </w:t>
            </w:r>
          </w:p>
        </w:tc>
      </w:tr>
      <w:tr w:rsidR="0078135F" w:rsidRPr="00DB6A58" w14:paraId="1656B200" w14:textId="77777777" w:rsidTr="00F07D9E">
        <w:tc>
          <w:tcPr>
            <w:tcW w:w="2844" w:type="dxa"/>
          </w:tcPr>
          <w:p w14:paraId="76C6AE90" w14:textId="77777777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3F23D35B" w14:textId="77777777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5C702C70" w14:textId="2AE62767" w:rsidR="0078135F" w:rsidRPr="00DB6A58" w:rsidRDefault="000F05E0" w:rsidP="00030F02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hAnsi="Times New Roman"/>
              </w:rPr>
              <w:t>3</w:t>
            </w:r>
            <w:r w:rsidR="00030F02" w:rsidRPr="00DB6A58">
              <w:rPr>
                <w:rFonts w:ascii="Times New Roman" w:eastAsia="Malgun Gothic" w:hAnsi="Times New Roman"/>
                <w:lang w:eastAsia="ko-KR"/>
              </w:rPr>
              <w:t xml:space="preserve"> </w:t>
            </w:r>
          </w:p>
          <w:p w14:paraId="4543F358" w14:textId="77777777" w:rsidR="00A652AA" w:rsidRPr="00DB6A58" w:rsidRDefault="00A652AA" w:rsidP="00030F02">
            <w:pPr>
              <w:spacing w:after="0"/>
              <w:rPr>
                <w:rFonts w:ascii="Times New Roman" w:eastAsia="Malgun Gothic" w:hAnsi="Times New Roman"/>
              </w:rPr>
            </w:pPr>
          </w:p>
          <w:p w14:paraId="39D1CDE3" w14:textId="575CF48C" w:rsidR="00E84E2D" w:rsidRPr="00DB6A58" w:rsidRDefault="000F05E0" w:rsidP="00030F02">
            <w:pPr>
              <w:spacing w:after="0"/>
              <w:rPr>
                <w:rFonts w:ascii="Times New Roman" w:eastAsia="Malgun Gothic" w:hAnsi="Times New Roman"/>
              </w:rPr>
            </w:pPr>
            <w:r>
              <w:rPr>
                <w:rFonts w:ascii="Times New Roman" w:eastAsia="Malgun Gothic" w:hAnsi="Times New Roman"/>
              </w:rPr>
              <w:t>4</w:t>
            </w:r>
            <w:r w:rsidR="00A652AA" w:rsidRPr="00DB6A58">
              <w:rPr>
                <w:rFonts w:ascii="Times New Roman" w:eastAsia="Malgun Gothic" w:hAnsi="Times New Roman"/>
              </w:rPr>
              <w:t xml:space="preserve"> </w:t>
            </w:r>
          </w:p>
          <w:p w14:paraId="5665B17B" w14:textId="59033200" w:rsidR="00A652AA" w:rsidRPr="00DB6A58" w:rsidRDefault="00A652AA" w:rsidP="00030F02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73792" w:rsidRPr="00DB6A58" w14:paraId="40321A82" w14:textId="77777777" w:rsidTr="003B4816">
        <w:tc>
          <w:tcPr>
            <w:tcW w:w="9540" w:type="dxa"/>
            <w:gridSpan w:val="3"/>
          </w:tcPr>
          <w:p w14:paraId="0DACFB51" w14:textId="13AB1CFF" w:rsidR="00973792" w:rsidRPr="00DB6A58" w:rsidRDefault="00973792" w:rsidP="0078135F">
            <w:pPr>
              <w:spacing w:after="0"/>
              <w:rPr>
                <w:rFonts w:ascii="Times New Roman" w:eastAsia="Times New Roman" w:hAnsi="Times New Roman"/>
                <w:b/>
                <w:bCs/>
              </w:rPr>
            </w:pPr>
            <w:r w:rsidRPr="00DB6A58">
              <w:rPr>
                <w:rFonts w:ascii="Times New Roman" w:hAnsi="Times New Roman"/>
                <w:b/>
                <w:bCs/>
                <w:i/>
              </w:rPr>
              <w:t xml:space="preserve">Participant selection </w:t>
            </w:r>
          </w:p>
        </w:tc>
      </w:tr>
      <w:tr w:rsidR="0078135F" w:rsidRPr="00DB6A58" w14:paraId="71CEB647" w14:textId="77777777" w:rsidTr="00BA5647">
        <w:trPr>
          <w:trHeight w:val="710"/>
        </w:trPr>
        <w:tc>
          <w:tcPr>
            <w:tcW w:w="2844" w:type="dxa"/>
          </w:tcPr>
          <w:p w14:paraId="5D2FBD06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DB6A58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6822F8DF" w14:textId="4CC890EE" w:rsidR="005950E6" w:rsidRPr="00DB6A58" w:rsidRDefault="00211F8A" w:rsidP="005950E6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Times New Roman" w:hAnsi="Times New Roman"/>
              </w:rPr>
              <w:t>3-4</w:t>
            </w:r>
          </w:p>
          <w:p w14:paraId="77DCEF21" w14:textId="77777777" w:rsidR="004D0172" w:rsidRPr="00DB6A58" w:rsidRDefault="004D0172" w:rsidP="00557C3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DB6A58" w14:paraId="46B4CD30" w14:textId="77777777" w:rsidTr="00F07D9E">
        <w:tc>
          <w:tcPr>
            <w:tcW w:w="2844" w:type="dxa"/>
          </w:tcPr>
          <w:p w14:paraId="2233B436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0ECE6FC4" w14:textId="05DD524E" w:rsidR="00E02B2F" w:rsidRPr="00DB6A58" w:rsidRDefault="004A018C" w:rsidP="00E02B2F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  <w:p w14:paraId="59590229" w14:textId="1CDABE97" w:rsidR="002B20F5" w:rsidRPr="00DB6A58" w:rsidRDefault="002B20F5" w:rsidP="00557C3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DB6A58" w14:paraId="0B2A6483" w14:textId="77777777" w:rsidTr="00F07D9E">
        <w:tc>
          <w:tcPr>
            <w:tcW w:w="2844" w:type="dxa"/>
          </w:tcPr>
          <w:p w14:paraId="213092AA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79C0C103" w14:textId="755706BB" w:rsidR="00E02B2F" w:rsidRPr="00DB6A58" w:rsidRDefault="00872F76" w:rsidP="00E02B2F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Times New Roman" w:hAnsi="Times New Roman"/>
              </w:rPr>
              <w:t>5</w:t>
            </w:r>
            <w:r w:rsidR="00E02B2F" w:rsidRPr="00DB6A58">
              <w:rPr>
                <w:rFonts w:ascii="Times New Roman" w:eastAsia="Malgun Gothic" w:hAnsi="Times New Roman"/>
                <w:lang w:eastAsia="ko-KR"/>
              </w:rPr>
              <w:t xml:space="preserve"> </w:t>
            </w:r>
          </w:p>
          <w:p w14:paraId="72B97697" w14:textId="017E28EE" w:rsidR="00E02B2F" w:rsidRPr="00DB6A58" w:rsidRDefault="00E02B2F" w:rsidP="00E02B2F">
            <w:pPr>
              <w:spacing w:after="0"/>
              <w:rPr>
                <w:rStyle w:val="hps"/>
                <w:rFonts w:ascii="Times New Roman" w:eastAsia="Malgun Gothic" w:hAnsi="Times New Roman"/>
                <w:lang w:eastAsia="ko-KR"/>
              </w:rPr>
            </w:pPr>
            <w:r w:rsidRPr="00DB6A58">
              <w:rPr>
                <w:rFonts w:ascii="Times New Roman" w:eastAsia="Malgun Gothic" w:hAnsi="Times New Roman"/>
                <w:lang w:eastAsia="ko-KR"/>
              </w:rPr>
              <w:t>(</w:t>
            </w:r>
            <w:r w:rsidR="00D4343A">
              <w:rPr>
                <w:rFonts w:ascii="Times New Roman" w:eastAsia="Malgun Gothic" w:hAnsi="Times New Roman"/>
              </w:rPr>
              <w:t>Table 1</w:t>
            </w:r>
            <w:r w:rsidRPr="00DB6A58">
              <w:rPr>
                <w:rFonts w:ascii="Times New Roman" w:eastAsia="Malgun Gothic" w:hAnsi="Times New Roman"/>
                <w:lang w:eastAsia="ko-KR"/>
              </w:rPr>
              <w:t>)</w:t>
            </w:r>
          </w:p>
          <w:p w14:paraId="37386FEB" w14:textId="11F4DCA1" w:rsidR="0078135F" w:rsidRPr="00DB6A58" w:rsidRDefault="0078135F" w:rsidP="0078135F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</w:p>
        </w:tc>
      </w:tr>
      <w:tr w:rsidR="0078135F" w:rsidRPr="00DB6A58" w14:paraId="2A566C3B" w14:textId="77777777" w:rsidTr="00F07D9E">
        <w:tc>
          <w:tcPr>
            <w:tcW w:w="2844" w:type="dxa"/>
          </w:tcPr>
          <w:p w14:paraId="745EBCC5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356" w:type="dxa"/>
          </w:tcPr>
          <w:p w14:paraId="717CC0D5" w14:textId="77777777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7DF971F5" w14:textId="290F4F57" w:rsidR="00E02B2F" w:rsidRPr="00DB6A58" w:rsidRDefault="00A61126" w:rsidP="00E02B2F">
            <w:pPr>
              <w:spacing w:after="0"/>
              <w:rPr>
                <w:rStyle w:val="hps"/>
                <w:rFonts w:ascii="Times New Roman" w:eastAsia="Malgun Gothic" w:hAnsi="Times New Roman"/>
                <w:lang w:eastAsia="ko-KR"/>
              </w:rPr>
            </w:pPr>
            <w:r w:rsidRPr="00DB6A58">
              <w:rPr>
                <w:rStyle w:val="hps"/>
                <w:rFonts w:ascii="Times New Roman" w:eastAsia="Malgun Gothic" w:hAnsi="Times New Roman"/>
              </w:rPr>
              <w:t>N</w:t>
            </w:r>
            <w:r w:rsidRPr="00DB6A58">
              <w:rPr>
                <w:rStyle w:val="hps"/>
                <w:rFonts w:ascii="Times New Roman" w:hAnsi="Times New Roman"/>
              </w:rPr>
              <w:t>ot known</w:t>
            </w:r>
          </w:p>
          <w:p w14:paraId="37C8B862" w14:textId="77777777" w:rsidR="00927452" w:rsidRPr="00DB6A58" w:rsidRDefault="00927452" w:rsidP="0078135F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973792" w:rsidRPr="00DB6A58" w14:paraId="2436C926" w14:textId="77777777" w:rsidTr="00651678">
        <w:tc>
          <w:tcPr>
            <w:tcW w:w="9540" w:type="dxa"/>
            <w:gridSpan w:val="3"/>
          </w:tcPr>
          <w:p w14:paraId="2B277817" w14:textId="2C1102F1" w:rsidR="00973792" w:rsidRPr="00DB6A58" w:rsidRDefault="00973792" w:rsidP="0078135F">
            <w:pPr>
              <w:spacing w:after="0"/>
              <w:rPr>
                <w:rFonts w:ascii="Times New Roman" w:eastAsia="Times New Roman" w:hAnsi="Times New Roman"/>
                <w:b/>
                <w:bCs/>
              </w:rPr>
            </w:pPr>
            <w:r w:rsidRPr="00DB6A58">
              <w:rPr>
                <w:rFonts w:ascii="Times New Roman" w:hAnsi="Times New Roman"/>
                <w:b/>
                <w:bCs/>
                <w:i/>
              </w:rPr>
              <w:t>Setting</w:t>
            </w:r>
          </w:p>
        </w:tc>
      </w:tr>
      <w:tr w:rsidR="0078135F" w:rsidRPr="00DB6A58" w14:paraId="3D650550" w14:textId="77777777" w:rsidTr="00460793">
        <w:trPr>
          <w:trHeight w:val="718"/>
        </w:trPr>
        <w:tc>
          <w:tcPr>
            <w:tcW w:w="2844" w:type="dxa"/>
          </w:tcPr>
          <w:p w14:paraId="64CF7285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51AB7567" w14:textId="0A0DDCAA" w:rsidR="00E02B2F" w:rsidRPr="00DB6A58" w:rsidRDefault="00DD1DF0" w:rsidP="00E02B2F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  <w:p w14:paraId="341FA761" w14:textId="4E453FC0" w:rsidR="0078135F" w:rsidRPr="00DB6A58" w:rsidRDefault="0078135F" w:rsidP="00557C3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DB6A58" w14:paraId="791C1977" w14:textId="77777777" w:rsidTr="00F07D9E">
        <w:tc>
          <w:tcPr>
            <w:tcW w:w="2844" w:type="dxa"/>
          </w:tcPr>
          <w:p w14:paraId="67899611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04C17A45" w14:textId="40F078CC" w:rsidR="002B20F5" w:rsidRPr="00460793" w:rsidRDefault="00D4343A" w:rsidP="002B20F5">
            <w:pPr>
              <w:spacing w:after="0"/>
              <w:rPr>
                <w:rStyle w:val="hps"/>
                <w:rFonts w:ascii="Times New Roman" w:eastAsia="Malgun Gothic" w:hAnsi="Times New Roman"/>
                <w:b/>
                <w:lang w:eastAsia="ko-KR"/>
              </w:rPr>
            </w:pPr>
            <w:r w:rsidRPr="00460793">
              <w:rPr>
                <w:rFonts w:ascii="Times New Roman" w:hAnsi="Times New Roman"/>
              </w:rPr>
              <w:t>No</w:t>
            </w:r>
          </w:p>
          <w:p w14:paraId="0D7C6ADB" w14:textId="77777777" w:rsidR="002B20F5" w:rsidRPr="00460793" w:rsidRDefault="002B20F5" w:rsidP="002B20F5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DB6A58" w14:paraId="34DB7653" w14:textId="77777777" w:rsidTr="00F07D9E">
        <w:tc>
          <w:tcPr>
            <w:tcW w:w="2844" w:type="dxa"/>
          </w:tcPr>
          <w:p w14:paraId="4609D621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7CF878A7" w14:textId="05635E94" w:rsidR="001A0E31" w:rsidRPr="00EE6B8B" w:rsidRDefault="004923C5" w:rsidP="0078135F">
            <w:pPr>
              <w:spacing w:after="0"/>
              <w:rPr>
                <w:rStyle w:val="hps"/>
                <w:rFonts w:ascii="Times New Roman" w:eastAsia="Malgun Gothic" w:hAnsi="Times New Roman"/>
                <w:lang w:eastAsia="ko-KR"/>
              </w:rPr>
            </w:pPr>
            <w:r>
              <w:rPr>
                <w:rStyle w:val="hps"/>
                <w:rFonts w:ascii="Times New Roman" w:hAnsi="Times New Roman"/>
              </w:rPr>
              <w:t>4</w:t>
            </w:r>
            <w:r w:rsidR="00D4343A" w:rsidRPr="00EE6B8B">
              <w:rPr>
                <w:rStyle w:val="hps"/>
                <w:rFonts w:ascii="Times New Roman" w:hAnsi="Times New Roman"/>
              </w:rPr>
              <w:t xml:space="preserve"> (</w:t>
            </w:r>
            <w:r w:rsidR="00030F02" w:rsidRPr="00EE6B8B">
              <w:rPr>
                <w:rStyle w:val="hps"/>
                <w:rFonts w:ascii="Times New Roman" w:eastAsia="Malgun Gothic" w:hAnsi="Times New Roman"/>
                <w:lang w:eastAsia="ko-KR"/>
              </w:rPr>
              <w:t>Table 1</w:t>
            </w:r>
            <w:r w:rsidR="00EE6B8B" w:rsidRPr="00EE6B8B">
              <w:rPr>
                <w:rStyle w:val="hps"/>
                <w:rFonts w:ascii="Times New Roman" w:eastAsia="Malgun Gothic" w:hAnsi="Times New Roman"/>
                <w:lang w:eastAsia="ko-KR"/>
              </w:rPr>
              <w:t>)</w:t>
            </w:r>
          </w:p>
          <w:p w14:paraId="6339A0D2" w14:textId="77777777" w:rsidR="0078135F" w:rsidRPr="00460793" w:rsidRDefault="0078135F" w:rsidP="00DD3CA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73792" w:rsidRPr="00DB6A58" w14:paraId="3E217C51" w14:textId="77777777" w:rsidTr="00F428BE">
        <w:tc>
          <w:tcPr>
            <w:tcW w:w="9540" w:type="dxa"/>
            <w:gridSpan w:val="3"/>
          </w:tcPr>
          <w:p w14:paraId="7236DF4D" w14:textId="09931966" w:rsidR="00973792" w:rsidRPr="00DB6A58" w:rsidRDefault="00973792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  <w:b/>
                <w:bCs/>
                <w:i/>
              </w:rPr>
              <w:t xml:space="preserve">Data collection </w:t>
            </w:r>
          </w:p>
        </w:tc>
      </w:tr>
      <w:tr w:rsidR="0078135F" w:rsidRPr="00DB6A58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</w:tcPr>
          <w:p w14:paraId="714861F9" w14:textId="77777777" w:rsidR="0008769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ere questions, prompts, guides provided by the authors? </w:t>
            </w:r>
          </w:p>
          <w:p w14:paraId="2D1C4C8D" w14:textId="657915DB" w:rsidR="00CD6765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as it pilot tested? </w:t>
            </w:r>
          </w:p>
        </w:tc>
        <w:tc>
          <w:tcPr>
            <w:tcW w:w="2340" w:type="dxa"/>
          </w:tcPr>
          <w:p w14:paraId="57403CBD" w14:textId="2F57AA5A" w:rsidR="00D90029" w:rsidRPr="00DB6A58" w:rsidRDefault="00144888" w:rsidP="00D90029">
            <w:pPr>
              <w:spacing w:after="0"/>
              <w:rPr>
                <w:rStyle w:val="hps"/>
                <w:rFonts w:ascii="Times New Roman" w:eastAsia="Malgun Gothic" w:hAnsi="Times New Roman"/>
                <w:lang w:eastAsia="ko-KR"/>
              </w:rPr>
            </w:pPr>
            <w:r w:rsidRPr="00DB6A58">
              <w:rPr>
                <w:rFonts w:ascii="Times New Roman" w:eastAsia="Times New Roman" w:hAnsi="Times New Roman"/>
              </w:rPr>
              <w:t>Supplementary file 2</w:t>
            </w:r>
          </w:p>
          <w:p w14:paraId="40EE0FF4" w14:textId="77777777" w:rsidR="00030F02" w:rsidRDefault="00030F02" w:rsidP="00030F02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</w:p>
          <w:p w14:paraId="31B17BA4" w14:textId="619936B6" w:rsidR="00BC3EE5" w:rsidRPr="00DB6A58" w:rsidRDefault="00252F15" w:rsidP="00030F02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4</w:t>
            </w:r>
            <w:r w:rsidR="00BC3EE5">
              <w:rPr>
                <w:rFonts w:ascii="Times New Roman" w:eastAsia="Malgun Gothic" w:hAnsi="Times New Roman"/>
                <w:lang w:eastAsia="ko-KR"/>
              </w:rPr>
              <w:t xml:space="preserve"> </w:t>
            </w:r>
          </w:p>
        </w:tc>
      </w:tr>
      <w:tr w:rsidR="0078135F" w:rsidRPr="00DB6A58" w14:paraId="0618B347" w14:textId="77777777" w:rsidTr="00F07D9E">
        <w:tc>
          <w:tcPr>
            <w:tcW w:w="2844" w:type="dxa"/>
          </w:tcPr>
          <w:p w14:paraId="530F9474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</w:tcPr>
          <w:p w14:paraId="17BF04B4" w14:textId="77777777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1624352D" w14:textId="602D2A7D" w:rsidR="00747911" w:rsidRPr="00DB6A58" w:rsidRDefault="00D90029" w:rsidP="00030F02">
            <w:pPr>
              <w:spacing w:after="0"/>
              <w:rPr>
                <w:rFonts w:ascii="Times New Roman" w:eastAsia="Times New Roman" w:hAnsi="Times New Roman"/>
                <w:bCs/>
              </w:rPr>
            </w:pPr>
            <w:r w:rsidRPr="00DB6A58">
              <w:rPr>
                <w:rFonts w:ascii="Times New Roman" w:eastAsia="Times New Roman" w:hAnsi="Times New Roman"/>
                <w:bCs/>
              </w:rPr>
              <w:t>No</w:t>
            </w:r>
          </w:p>
        </w:tc>
      </w:tr>
      <w:tr w:rsidR="0078135F" w:rsidRPr="00DB6A58" w14:paraId="3E191E1F" w14:textId="77777777" w:rsidTr="00F07D9E">
        <w:tc>
          <w:tcPr>
            <w:tcW w:w="2844" w:type="dxa"/>
          </w:tcPr>
          <w:p w14:paraId="6D0EF24A" w14:textId="77777777" w:rsidR="003614ED" w:rsidRPr="00DB6A58" w:rsidRDefault="0078135F" w:rsidP="0078135F">
            <w:pPr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>19. Audio/visual recording</w:t>
            </w:r>
          </w:p>
          <w:p w14:paraId="3E1EF50D" w14:textId="77777777" w:rsidR="0078135F" w:rsidRPr="00DB6A58" w:rsidRDefault="003614ED" w:rsidP="0078135F">
            <w:pPr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>20. Field notes</w:t>
            </w:r>
          </w:p>
          <w:p w14:paraId="7CA2598B" w14:textId="03D672BE" w:rsidR="003614ED" w:rsidRPr="00DB6A58" w:rsidRDefault="003614ED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21. Duration</w:t>
            </w:r>
          </w:p>
        </w:tc>
        <w:tc>
          <w:tcPr>
            <w:tcW w:w="4356" w:type="dxa"/>
          </w:tcPr>
          <w:p w14:paraId="12545396" w14:textId="77777777" w:rsidR="00B24B40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  <w:p w14:paraId="2EE665C1" w14:textId="77777777" w:rsidR="00B24B40" w:rsidRPr="00DB6A58" w:rsidRDefault="00B24B40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>Were ﬁeld notes made during and/ or after the interview or focus group?</w:t>
            </w:r>
          </w:p>
          <w:p w14:paraId="7B5236E2" w14:textId="0F38EF44" w:rsidR="00B24B40" w:rsidRPr="00DB6A58" w:rsidRDefault="00B24B40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>What was the duration of the interviews or focus groups?</w:t>
            </w:r>
          </w:p>
        </w:tc>
        <w:tc>
          <w:tcPr>
            <w:tcW w:w="2340" w:type="dxa"/>
          </w:tcPr>
          <w:p w14:paraId="1C107304" w14:textId="2D82D98D" w:rsidR="0078135F" w:rsidRPr="00DB6A58" w:rsidRDefault="005E5E94" w:rsidP="00030F02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4</w:t>
            </w:r>
            <w:r w:rsidR="00E567A9" w:rsidRPr="00DB6A58">
              <w:rPr>
                <w:rFonts w:ascii="Times New Roman" w:eastAsia="Malgun Gothic" w:hAnsi="Times New Roman"/>
                <w:lang w:eastAsia="ko-KR"/>
              </w:rPr>
              <w:t xml:space="preserve"> </w:t>
            </w:r>
          </w:p>
        </w:tc>
      </w:tr>
      <w:tr w:rsidR="0078135F" w:rsidRPr="00DB6A58" w14:paraId="0392146B" w14:textId="77777777" w:rsidTr="00F07D9E">
        <w:tc>
          <w:tcPr>
            <w:tcW w:w="2844" w:type="dxa"/>
          </w:tcPr>
          <w:p w14:paraId="3947657E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554717A" w14:textId="3A5C85E2" w:rsidR="000C4190" w:rsidRPr="00DB6A58" w:rsidRDefault="00AF4377" w:rsidP="00030F02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4</w:t>
            </w:r>
          </w:p>
        </w:tc>
      </w:tr>
      <w:tr w:rsidR="0078135F" w:rsidRPr="00DB6A58" w14:paraId="7978B2A4" w14:textId="77777777" w:rsidTr="00F07D9E">
        <w:tc>
          <w:tcPr>
            <w:tcW w:w="2844" w:type="dxa"/>
          </w:tcPr>
          <w:p w14:paraId="1625EEBE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637E25B0" w14:textId="180D68A8" w:rsidR="0078135F" w:rsidRPr="00DB6A58" w:rsidRDefault="00D21E63" w:rsidP="00184A79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Style w:val="hps"/>
                <w:rFonts w:ascii="Times New Roman" w:eastAsia="Malgun Gothic" w:hAnsi="Times New Roman"/>
                <w:bCs/>
                <w:lang w:eastAsia="ko-KR"/>
              </w:rPr>
              <w:t>No</w:t>
            </w:r>
          </w:p>
        </w:tc>
      </w:tr>
      <w:tr w:rsidR="0078135F" w:rsidRPr="00DB6A58" w14:paraId="632C8BCC" w14:textId="77777777" w:rsidTr="00F07D9E">
        <w:tc>
          <w:tcPr>
            <w:tcW w:w="2844" w:type="dxa"/>
          </w:tcPr>
          <w:p w14:paraId="266A3863" w14:textId="4654DF68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DB6A58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5401FCB7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B48CEA5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973792" w:rsidRPr="00DB6A58" w14:paraId="6514420D" w14:textId="77777777" w:rsidTr="0007349D">
        <w:tc>
          <w:tcPr>
            <w:tcW w:w="9540" w:type="dxa"/>
            <w:gridSpan w:val="3"/>
          </w:tcPr>
          <w:p w14:paraId="17B064B5" w14:textId="7073155C" w:rsidR="00973792" w:rsidRPr="00DB6A58" w:rsidRDefault="00973792" w:rsidP="0078135F">
            <w:pPr>
              <w:spacing w:after="0"/>
              <w:rPr>
                <w:rFonts w:ascii="Times New Roman" w:eastAsia="Times New Roman" w:hAnsi="Times New Roman"/>
                <w:b/>
                <w:bCs/>
              </w:rPr>
            </w:pPr>
            <w:r w:rsidRPr="00DB6A58">
              <w:rPr>
                <w:rFonts w:ascii="Times New Roman" w:hAnsi="Times New Roman"/>
                <w:b/>
                <w:bCs/>
                <w:i/>
              </w:rPr>
              <w:t xml:space="preserve">Data analysis </w:t>
            </w:r>
          </w:p>
        </w:tc>
      </w:tr>
      <w:tr w:rsidR="0078135F" w:rsidRPr="00DB6A58" w14:paraId="21EF2B22" w14:textId="77777777" w:rsidTr="00F07D9E">
        <w:tc>
          <w:tcPr>
            <w:tcW w:w="2844" w:type="dxa"/>
          </w:tcPr>
          <w:p w14:paraId="5536E5CE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0D024841" w14:textId="692FB6E4" w:rsidR="00DF1959" w:rsidRPr="00DB6A58" w:rsidRDefault="00241D6C" w:rsidP="00DF1959">
            <w:pPr>
              <w:spacing w:after="0"/>
              <w:rPr>
                <w:rStyle w:val="hps"/>
                <w:rFonts w:ascii="Times New Roman" w:eastAsia="Malgun Gothic" w:hAnsi="Times New Roman"/>
                <w:lang w:eastAsia="ko-KR"/>
              </w:rPr>
            </w:pPr>
            <w:r w:rsidRPr="00DB6A58">
              <w:rPr>
                <w:rFonts w:ascii="Times New Roman" w:eastAsia="Times New Roman" w:hAnsi="Times New Roman"/>
              </w:rPr>
              <w:t>Two</w:t>
            </w:r>
          </w:p>
          <w:p w14:paraId="135E40F8" w14:textId="77777777" w:rsidR="00E64FC3" w:rsidRPr="00DB6A58" w:rsidRDefault="00E64FC3" w:rsidP="0079483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DB6A58" w14:paraId="646F366C" w14:textId="77777777" w:rsidTr="00F07D9E">
        <w:tc>
          <w:tcPr>
            <w:tcW w:w="2844" w:type="dxa"/>
          </w:tcPr>
          <w:p w14:paraId="6F56844D" w14:textId="77777777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DB6A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36A6808A" w14:textId="20E4C76A" w:rsidR="00130F00" w:rsidRPr="00DB6A58" w:rsidRDefault="00D94184" w:rsidP="00130F00">
            <w:pPr>
              <w:spacing w:after="0"/>
              <w:rPr>
                <w:rStyle w:val="hps"/>
                <w:rFonts w:ascii="Times New Roman" w:eastAsia="Malgun Gothic" w:hAnsi="Times New Roman"/>
                <w:lang w:eastAsia="ko-KR"/>
              </w:rPr>
            </w:pPr>
            <w:r>
              <w:rPr>
                <w:rStyle w:val="hps"/>
                <w:rFonts w:ascii="Times New Roman" w:hAnsi="Times New Roman"/>
              </w:rPr>
              <w:t>Supplementary</w:t>
            </w:r>
            <w:r>
              <w:rPr>
                <w:rStyle w:val="hps"/>
              </w:rPr>
              <w:t xml:space="preserve"> File 3</w:t>
            </w:r>
          </w:p>
          <w:p w14:paraId="5B3D944D" w14:textId="43DDFFAE" w:rsidR="0078135F" w:rsidRPr="00DB6A5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044857" w:rsidRPr="00DB6A58" w14:paraId="49485979" w14:textId="77777777" w:rsidTr="00F07D9E">
        <w:tc>
          <w:tcPr>
            <w:tcW w:w="2844" w:type="dxa"/>
          </w:tcPr>
          <w:p w14:paraId="1987AF05" w14:textId="77777777" w:rsidR="00044857" w:rsidRPr="00DB6A58" w:rsidRDefault="00044857" w:rsidP="00044857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044857" w:rsidRPr="00DB6A58" w:rsidRDefault="00044857" w:rsidP="00044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  <w:p w14:paraId="37049A34" w14:textId="77777777" w:rsidR="00044857" w:rsidRPr="00DB6A58" w:rsidRDefault="00044857" w:rsidP="00044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3FEA3987" w14:textId="6982A1CD" w:rsidR="000050B2" w:rsidRPr="00DB6A58" w:rsidRDefault="005233E9" w:rsidP="00044857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lastRenderedPageBreak/>
              <w:t>4</w:t>
            </w:r>
          </w:p>
          <w:p w14:paraId="7AE549AD" w14:textId="77777777" w:rsidR="00044857" w:rsidRPr="00DB6A58" w:rsidRDefault="00044857" w:rsidP="00D94184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044857" w:rsidRPr="00DB6A58" w14:paraId="1FBAC53A" w14:textId="77777777" w:rsidTr="00F07D9E">
        <w:tc>
          <w:tcPr>
            <w:tcW w:w="2844" w:type="dxa"/>
          </w:tcPr>
          <w:p w14:paraId="779D58E3" w14:textId="77777777" w:rsidR="00044857" w:rsidRPr="00DB6A58" w:rsidRDefault="00044857" w:rsidP="00044857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lastRenderedPageBreak/>
              <w:t>27. Software</w:t>
            </w:r>
          </w:p>
        </w:tc>
        <w:tc>
          <w:tcPr>
            <w:tcW w:w="4356" w:type="dxa"/>
          </w:tcPr>
          <w:p w14:paraId="6A67E5D0" w14:textId="77777777" w:rsidR="00044857" w:rsidRPr="00DB6A58" w:rsidRDefault="00044857" w:rsidP="00044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748D9FC7" w14:textId="54876F08" w:rsidR="00044857" w:rsidRPr="00DB6A58" w:rsidRDefault="00C26E79" w:rsidP="00044857">
            <w:pPr>
              <w:spacing w:after="0"/>
              <w:rPr>
                <w:rStyle w:val="hps"/>
                <w:rFonts w:ascii="Times New Roman" w:eastAsia="Malgun Gothic" w:hAnsi="Times New Roman"/>
                <w:lang w:eastAsia="ko-KR"/>
              </w:rPr>
            </w:pPr>
            <w:r w:rsidRPr="00DB6A58">
              <w:rPr>
                <w:rFonts w:ascii="Times New Roman" w:eastAsia="Times New Roman" w:hAnsi="Times New Roman"/>
              </w:rPr>
              <w:t>N/A</w:t>
            </w:r>
          </w:p>
          <w:p w14:paraId="2EE84563" w14:textId="37DA8FD2" w:rsidR="00044857" w:rsidRPr="00DB6A58" w:rsidRDefault="00044857" w:rsidP="00044857">
            <w:pPr>
              <w:spacing w:after="0"/>
              <w:rPr>
                <w:rFonts w:ascii="Times New Roman" w:eastAsia="Malgun Gothic" w:hAnsi="Times New Roman"/>
                <w:b/>
                <w:lang w:eastAsia="ko-KR"/>
              </w:rPr>
            </w:pPr>
          </w:p>
        </w:tc>
      </w:tr>
      <w:tr w:rsidR="00044857" w:rsidRPr="00DB6A58" w14:paraId="03303BA7" w14:textId="77777777" w:rsidTr="00F07D9E">
        <w:tc>
          <w:tcPr>
            <w:tcW w:w="2844" w:type="dxa"/>
          </w:tcPr>
          <w:p w14:paraId="5B2D08E0" w14:textId="77777777" w:rsidR="00044857" w:rsidRPr="00DB6A58" w:rsidRDefault="00044857" w:rsidP="00044857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044857" w:rsidRPr="00DB6A58" w:rsidRDefault="00044857" w:rsidP="00044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2FD46B97" w14:textId="5CA3BE6E" w:rsidR="00044857" w:rsidRPr="00DB6A58" w:rsidRDefault="00DA70BD" w:rsidP="00044857">
            <w:pPr>
              <w:spacing w:after="0"/>
              <w:rPr>
                <w:rFonts w:ascii="Times New Roman" w:eastAsia="Malgun Gothic" w:hAnsi="Times New Roman"/>
                <w:bCs/>
                <w:lang w:eastAsia="ko-KR"/>
              </w:rPr>
            </w:pPr>
            <w:r w:rsidRPr="00DB6A58">
              <w:rPr>
                <w:rFonts w:ascii="Times New Roman" w:eastAsia="Malgun Gothic" w:hAnsi="Times New Roman"/>
                <w:bCs/>
                <w:lang w:eastAsia="ko-KR"/>
              </w:rPr>
              <w:t>No</w:t>
            </w:r>
          </w:p>
        </w:tc>
      </w:tr>
      <w:tr w:rsidR="00973792" w:rsidRPr="00DB6A58" w14:paraId="40824FA3" w14:textId="77777777" w:rsidTr="00C2580F">
        <w:tc>
          <w:tcPr>
            <w:tcW w:w="9540" w:type="dxa"/>
            <w:gridSpan w:val="3"/>
          </w:tcPr>
          <w:p w14:paraId="0FA82439" w14:textId="287E7111" w:rsidR="00973792" w:rsidRPr="00DB6A58" w:rsidRDefault="00973792" w:rsidP="00044857">
            <w:pPr>
              <w:spacing w:after="0"/>
              <w:rPr>
                <w:rFonts w:ascii="Times New Roman" w:eastAsia="Times New Roman" w:hAnsi="Times New Roman"/>
                <w:b/>
                <w:bCs/>
              </w:rPr>
            </w:pPr>
            <w:r w:rsidRPr="00DB6A58">
              <w:rPr>
                <w:rFonts w:ascii="Times New Roman" w:hAnsi="Times New Roman"/>
                <w:b/>
                <w:bCs/>
                <w:i/>
              </w:rPr>
              <w:t xml:space="preserve">Reporting </w:t>
            </w:r>
          </w:p>
        </w:tc>
      </w:tr>
      <w:tr w:rsidR="00DA70BD" w:rsidRPr="00DB6A58" w14:paraId="77B9ABB2" w14:textId="77777777" w:rsidTr="00F07D9E">
        <w:tc>
          <w:tcPr>
            <w:tcW w:w="2844" w:type="dxa"/>
          </w:tcPr>
          <w:p w14:paraId="6235EB24" w14:textId="77777777" w:rsidR="00DA70BD" w:rsidRPr="00DB6A58" w:rsidRDefault="00DA70BD" w:rsidP="00DA70BD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DA70BD" w:rsidRPr="00DB6A58" w:rsidRDefault="00DA70BD" w:rsidP="00DA70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  <w:p w14:paraId="6987E79F" w14:textId="77777777" w:rsidR="00DA70BD" w:rsidRPr="00DB6A58" w:rsidRDefault="00DA70BD" w:rsidP="00DA70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1DCDB587" w14:textId="043846A0" w:rsidR="00DA70BD" w:rsidRPr="00DB6A58" w:rsidRDefault="0083587B" w:rsidP="00753691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5-12</w:t>
            </w:r>
          </w:p>
        </w:tc>
      </w:tr>
      <w:tr w:rsidR="00DA70BD" w:rsidRPr="00DB6A58" w14:paraId="397C321D" w14:textId="77777777" w:rsidTr="00F07D9E">
        <w:tc>
          <w:tcPr>
            <w:tcW w:w="2844" w:type="dxa"/>
          </w:tcPr>
          <w:p w14:paraId="28FCB996" w14:textId="77777777" w:rsidR="00DA70BD" w:rsidRPr="00DB6A58" w:rsidRDefault="00DA70BD" w:rsidP="00DA70BD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</w:tcPr>
          <w:p w14:paraId="026874F4" w14:textId="77777777" w:rsidR="00DA70BD" w:rsidRPr="00DB6A58" w:rsidRDefault="00DA70BD" w:rsidP="00DA70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5BE69F5A" w14:textId="19E1B4FC" w:rsidR="00DA70BD" w:rsidRPr="00DB6A58" w:rsidRDefault="0083587B" w:rsidP="00DA70BD">
            <w:pPr>
              <w:spacing w:after="0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5-12</w:t>
            </w:r>
          </w:p>
        </w:tc>
      </w:tr>
      <w:tr w:rsidR="00DA70BD" w:rsidRPr="00DB6A58" w14:paraId="0D6A580B" w14:textId="77777777" w:rsidTr="00F07D9E">
        <w:tc>
          <w:tcPr>
            <w:tcW w:w="2844" w:type="dxa"/>
          </w:tcPr>
          <w:p w14:paraId="6C9B4405" w14:textId="77777777" w:rsidR="00DA70BD" w:rsidRPr="00DB6A58" w:rsidRDefault="00DA70BD" w:rsidP="00DA70BD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A70BD" w:rsidRPr="00DB6A58" w:rsidRDefault="00DA70BD" w:rsidP="00DA70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48A21772" w14:textId="30C2B4F1" w:rsidR="00DA70BD" w:rsidRPr="00DB6A58" w:rsidRDefault="005663F3" w:rsidP="00DA70BD">
            <w:pPr>
              <w:spacing w:after="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5-12</w:t>
            </w:r>
          </w:p>
        </w:tc>
      </w:tr>
      <w:tr w:rsidR="00DA70BD" w:rsidRPr="00DB6A58" w14:paraId="59F885F7" w14:textId="77777777" w:rsidTr="00F07D9E">
        <w:tc>
          <w:tcPr>
            <w:tcW w:w="2844" w:type="dxa"/>
          </w:tcPr>
          <w:p w14:paraId="43C0597D" w14:textId="77777777" w:rsidR="00DA70BD" w:rsidRPr="00DB6A58" w:rsidRDefault="00DA70BD" w:rsidP="00DA70BD">
            <w:pPr>
              <w:spacing w:after="0"/>
              <w:rPr>
                <w:rFonts w:ascii="Times New Roman" w:eastAsia="Times New Roman" w:hAnsi="Times New Roman"/>
              </w:rPr>
            </w:pPr>
            <w:r w:rsidRPr="00DB6A58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A70BD" w:rsidRPr="00DB6A58" w:rsidRDefault="00DA70BD" w:rsidP="00DA70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B6A58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1C35E0A9" w14:textId="2F9468F7" w:rsidR="00DA70BD" w:rsidRPr="00DB6A58" w:rsidRDefault="00DC364F" w:rsidP="00DA70BD">
            <w:pPr>
              <w:spacing w:after="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6-12</w:t>
            </w:r>
          </w:p>
        </w:tc>
      </w:tr>
    </w:tbl>
    <w:p w14:paraId="2E383504" w14:textId="77777777" w:rsidR="00B43E81" w:rsidRPr="00DB6A58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3D569D97" w14:textId="5F544DCD" w:rsidR="00AE28B5" w:rsidRPr="00DB6A58" w:rsidRDefault="00AE28B5">
      <w:pPr>
        <w:rPr>
          <w:rFonts w:ascii="Times New Roman" w:hAnsi="Times New Roman"/>
        </w:rPr>
      </w:pPr>
    </w:p>
    <w:p w14:paraId="4039A589" w14:textId="7E906077" w:rsidR="00785627" w:rsidRPr="00DB6A58" w:rsidRDefault="00785627" w:rsidP="00785627">
      <w:pPr>
        <w:rPr>
          <w:rFonts w:ascii="Times New Roman" w:hAnsi="Times New Roman"/>
        </w:rPr>
      </w:pPr>
    </w:p>
    <w:p w14:paraId="03D1C46C" w14:textId="21691B35" w:rsidR="00785627" w:rsidRPr="00DB6A58" w:rsidRDefault="00785627" w:rsidP="00785627">
      <w:pPr>
        <w:rPr>
          <w:rFonts w:ascii="Times New Roman" w:hAnsi="Times New Roman"/>
        </w:rPr>
      </w:pPr>
    </w:p>
    <w:p w14:paraId="58458E07" w14:textId="7F669135" w:rsidR="00785627" w:rsidRPr="00DB6A58" w:rsidRDefault="00785627" w:rsidP="00785627">
      <w:pPr>
        <w:rPr>
          <w:rFonts w:ascii="Times New Roman" w:hAnsi="Times New Roman"/>
        </w:rPr>
      </w:pPr>
    </w:p>
    <w:p w14:paraId="1CDDA953" w14:textId="7EB58D6C" w:rsidR="00785627" w:rsidRPr="00DB6A58" w:rsidRDefault="00785627" w:rsidP="00785627">
      <w:pPr>
        <w:rPr>
          <w:rFonts w:ascii="Times New Roman" w:hAnsi="Times New Roman"/>
        </w:rPr>
      </w:pPr>
    </w:p>
    <w:p w14:paraId="15FF51E3" w14:textId="7EF5296F" w:rsidR="00785627" w:rsidRPr="00DB6A58" w:rsidRDefault="00785627" w:rsidP="00785627">
      <w:pPr>
        <w:rPr>
          <w:rFonts w:ascii="Times New Roman" w:hAnsi="Times New Roman"/>
        </w:rPr>
      </w:pPr>
    </w:p>
    <w:p w14:paraId="1E437B77" w14:textId="1DE44CB0" w:rsidR="00785627" w:rsidRPr="00DB6A58" w:rsidRDefault="00785627" w:rsidP="00785627">
      <w:pPr>
        <w:rPr>
          <w:rFonts w:ascii="Times New Roman" w:hAnsi="Times New Roman"/>
        </w:rPr>
      </w:pPr>
    </w:p>
    <w:p w14:paraId="5A5EC837" w14:textId="0133BC60" w:rsidR="00785627" w:rsidRPr="00DB6A58" w:rsidRDefault="00785627" w:rsidP="00785627">
      <w:pPr>
        <w:rPr>
          <w:rFonts w:ascii="Times New Roman" w:hAnsi="Times New Roman"/>
        </w:rPr>
      </w:pPr>
    </w:p>
    <w:p w14:paraId="38CE72E9" w14:textId="65414EBD" w:rsidR="00785627" w:rsidRPr="00DB6A58" w:rsidRDefault="00785627" w:rsidP="00785627">
      <w:pPr>
        <w:rPr>
          <w:rFonts w:ascii="Times New Roman" w:hAnsi="Times New Roman"/>
        </w:rPr>
      </w:pPr>
    </w:p>
    <w:p w14:paraId="15769F46" w14:textId="77777777" w:rsidR="008F5C80" w:rsidRPr="00DB6A58" w:rsidRDefault="008F5C80" w:rsidP="008F5C80">
      <w:pPr>
        <w:jc w:val="center"/>
        <w:rPr>
          <w:rFonts w:ascii="Times New Roman" w:hAnsi="Times New Roman"/>
        </w:rPr>
      </w:pPr>
    </w:p>
    <w:sectPr w:rsidR="008F5C80" w:rsidRPr="00DB6A58" w:rsidSect="00852823">
      <w:footerReference w:type="default" r:id="rId7"/>
      <w:pgSz w:w="12240" w:h="15840"/>
      <w:pgMar w:top="851" w:right="851" w:bottom="851" w:left="851" w:header="720" w:footer="56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3185F5" w14:textId="77777777" w:rsidR="00B20A97" w:rsidRDefault="00B20A97" w:rsidP="001C5CE5">
      <w:pPr>
        <w:spacing w:after="0"/>
      </w:pPr>
      <w:r>
        <w:separator/>
      </w:r>
    </w:p>
  </w:endnote>
  <w:endnote w:type="continuationSeparator" w:id="0">
    <w:p w14:paraId="632A8FE9" w14:textId="77777777" w:rsidR="00B20A97" w:rsidRDefault="00B20A97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  <w:sz w:val="22"/>
        <w:szCs w:val="22"/>
      </w:rPr>
      <w:id w:val="-637493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223140" w14:textId="5E3687B3" w:rsidR="00785627" w:rsidRPr="008F5C80" w:rsidRDefault="00785627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8F5C80">
          <w:rPr>
            <w:rFonts w:ascii="Arial" w:hAnsi="Arial" w:cs="Arial"/>
            <w:sz w:val="22"/>
            <w:szCs w:val="22"/>
          </w:rPr>
          <w:fldChar w:fldCharType="begin"/>
        </w:r>
        <w:r w:rsidRPr="008F5C80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8F5C80">
          <w:rPr>
            <w:rFonts w:ascii="Arial" w:hAnsi="Arial" w:cs="Arial"/>
            <w:sz w:val="22"/>
            <w:szCs w:val="22"/>
          </w:rPr>
          <w:fldChar w:fldCharType="separate"/>
        </w:r>
        <w:r w:rsidRPr="008F5C80">
          <w:rPr>
            <w:rFonts w:ascii="Arial" w:hAnsi="Arial" w:cs="Arial"/>
            <w:noProof/>
            <w:sz w:val="22"/>
            <w:szCs w:val="22"/>
          </w:rPr>
          <w:t>2</w:t>
        </w:r>
        <w:r w:rsidRPr="008F5C80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322FFA" w14:textId="77777777" w:rsidR="00B20A97" w:rsidRDefault="00B20A97" w:rsidP="001C5CE5">
      <w:pPr>
        <w:spacing w:after="0"/>
      </w:pPr>
      <w:r>
        <w:separator/>
      </w:r>
    </w:p>
  </w:footnote>
  <w:footnote w:type="continuationSeparator" w:id="0">
    <w:p w14:paraId="3EDC9FE5" w14:textId="77777777" w:rsidR="00B20A97" w:rsidRDefault="00B20A97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050B2"/>
    <w:rsid w:val="00010B6B"/>
    <w:rsid w:val="00012779"/>
    <w:rsid w:val="0001718C"/>
    <w:rsid w:val="00030F02"/>
    <w:rsid w:val="00033F1A"/>
    <w:rsid w:val="00044857"/>
    <w:rsid w:val="00060363"/>
    <w:rsid w:val="000633A0"/>
    <w:rsid w:val="00071CEE"/>
    <w:rsid w:val="00072917"/>
    <w:rsid w:val="00072DC8"/>
    <w:rsid w:val="00076E70"/>
    <w:rsid w:val="00081E7E"/>
    <w:rsid w:val="0008769E"/>
    <w:rsid w:val="000A047D"/>
    <w:rsid w:val="000B1BAF"/>
    <w:rsid w:val="000B2B23"/>
    <w:rsid w:val="000B3191"/>
    <w:rsid w:val="000C4190"/>
    <w:rsid w:val="000C46B5"/>
    <w:rsid w:val="000C4A65"/>
    <w:rsid w:val="000F05E0"/>
    <w:rsid w:val="00104822"/>
    <w:rsid w:val="00107727"/>
    <w:rsid w:val="00130F00"/>
    <w:rsid w:val="00135E5D"/>
    <w:rsid w:val="0013701D"/>
    <w:rsid w:val="00144888"/>
    <w:rsid w:val="0016036B"/>
    <w:rsid w:val="00170602"/>
    <w:rsid w:val="00184A79"/>
    <w:rsid w:val="00192710"/>
    <w:rsid w:val="00194316"/>
    <w:rsid w:val="00197F15"/>
    <w:rsid w:val="001A0E31"/>
    <w:rsid w:val="001A28D8"/>
    <w:rsid w:val="001B6B3F"/>
    <w:rsid w:val="001C317D"/>
    <w:rsid w:val="001C47AA"/>
    <w:rsid w:val="001C5CE5"/>
    <w:rsid w:val="001E2154"/>
    <w:rsid w:val="001E396C"/>
    <w:rsid w:val="001E6191"/>
    <w:rsid w:val="001E68E8"/>
    <w:rsid w:val="00201EA9"/>
    <w:rsid w:val="00205153"/>
    <w:rsid w:val="002103DE"/>
    <w:rsid w:val="00211F8A"/>
    <w:rsid w:val="00241D6C"/>
    <w:rsid w:val="00252F15"/>
    <w:rsid w:val="0025319C"/>
    <w:rsid w:val="00255EE9"/>
    <w:rsid w:val="00256401"/>
    <w:rsid w:val="00261EFE"/>
    <w:rsid w:val="0026521E"/>
    <w:rsid w:val="00271F8D"/>
    <w:rsid w:val="0027606C"/>
    <w:rsid w:val="0028257A"/>
    <w:rsid w:val="00284346"/>
    <w:rsid w:val="00287E5D"/>
    <w:rsid w:val="00291DCB"/>
    <w:rsid w:val="00294BF8"/>
    <w:rsid w:val="002B1397"/>
    <w:rsid w:val="002B1CEA"/>
    <w:rsid w:val="002B20F5"/>
    <w:rsid w:val="002D74E6"/>
    <w:rsid w:val="002E2859"/>
    <w:rsid w:val="002E7A5C"/>
    <w:rsid w:val="002F014A"/>
    <w:rsid w:val="002F607C"/>
    <w:rsid w:val="002F6CE3"/>
    <w:rsid w:val="002F7A23"/>
    <w:rsid w:val="00316DE6"/>
    <w:rsid w:val="00337C45"/>
    <w:rsid w:val="00340FDD"/>
    <w:rsid w:val="00344456"/>
    <w:rsid w:val="00346467"/>
    <w:rsid w:val="00360CEB"/>
    <w:rsid w:val="003614ED"/>
    <w:rsid w:val="003758BD"/>
    <w:rsid w:val="0039619B"/>
    <w:rsid w:val="003B0F8E"/>
    <w:rsid w:val="003B1011"/>
    <w:rsid w:val="003C1720"/>
    <w:rsid w:val="003D0C3A"/>
    <w:rsid w:val="003D19F5"/>
    <w:rsid w:val="003D5C5B"/>
    <w:rsid w:val="003E3C4A"/>
    <w:rsid w:val="003E5313"/>
    <w:rsid w:val="003E5D99"/>
    <w:rsid w:val="00405A84"/>
    <w:rsid w:val="00433265"/>
    <w:rsid w:val="00434C25"/>
    <w:rsid w:val="00435B1D"/>
    <w:rsid w:val="004512FA"/>
    <w:rsid w:val="004519B7"/>
    <w:rsid w:val="00452913"/>
    <w:rsid w:val="00460793"/>
    <w:rsid w:val="00474F6B"/>
    <w:rsid w:val="00475832"/>
    <w:rsid w:val="00491504"/>
    <w:rsid w:val="004923C5"/>
    <w:rsid w:val="004A018C"/>
    <w:rsid w:val="004B2F60"/>
    <w:rsid w:val="004B5685"/>
    <w:rsid w:val="004B72E6"/>
    <w:rsid w:val="004C412F"/>
    <w:rsid w:val="004D0172"/>
    <w:rsid w:val="004D03E0"/>
    <w:rsid w:val="004F153C"/>
    <w:rsid w:val="004F61B5"/>
    <w:rsid w:val="00510E4B"/>
    <w:rsid w:val="00515FCD"/>
    <w:rsid w:val="00516170"/>
    <w:rsid w:val="005233E9"/>
    <w:rsid w:val="0052561E"/>
    <w:rsid w:val="00531E2C"/>
    <w:rsid w:val="00542350"/>
    <w:rsid w:val="005433C5"/>
    <w:rsid w:val="00546F8F"/>
    <w:rsid w:val="005519DA"/>
    <w:rsid w:val="00553F7D"/>
    <w:rsid w:val="00557C3B"/>
    <w:rsid w:val="005663F3"/>
    <w:rsid w:val="00574FDD"/>
    <w:rsid w:val="005950E6"/>
    <w:rsid w:val="005B55FA"/>
    <w:rsid w:val="005C2B2F"/>
    <w:rsid w:val="005C5CEB"/>
    <w:rsid w:val="005D4504"/>
    <w:rsid w:val="005E03EC"/>
    <w:rsid w:val="005E5E94"/>
    <w:rsid w:val="005F2DCA"/>
    <w:rsid w:val="00613DC3"/>
    <w:rsid w:val="00643F1E"/>
    <w:rsid w:val="00656E0A"/>
    <w:rsid w:val="00662962"/>
    <w:rsid w:val="006B1DD4"/>
    <w:rsid w:val="006B2E69"/>
    <w:rsid w:val="006C2699"/>
    <w:rsid w:val="006E710B"/>
    <w:rsid w:val="00707347"/>
    <w:rsid w:val="00707ABF"/>
    <w:rsid w:val="00735FF8"/>
    <w:rsid w:val="00747911"/>
    <w:rsid w:val="00753691"/>
    <w:rsid w:val="00754C5C"/>
    <w:rsid w:val="007731FA"/>
    <w:rsid w:val="007800B5"/>
    <w:rsid w:val="0078135F"/>
    <w:rsid w:val="00785627"/>
    <w:rsid w:val="007902C2"/>
    <w:rsid w:val="00792362"/>
    <w:rsid w:val="00794836"/>
    <w:rsid w:val="0079695E"/>
    <w:rsid w:val="007A0CA4"/>
    <w:rsid w:val="007B7DCC"/>
    <w:rsid w:val="007D1409"/>
    <w:rsid w:val="007D2636"/>
    <w:rsid w:val="007E36C9"/>
    <w:rsid w:val="007E4951"/>
    <w:rsid w:val="007F17E5"/>
    <w:rsid w:val="00805827"/>
    <w:rsid w:val="00807288"/>
    <w:rsid w:val="008301A2"/>
    <w:rsid w:val="0083587B"/>
    <w:rsid w:val="00835B23"/>
    <w:rsid w:val="00852823"/>
    <w:rsid w:val="00861E62"/>
    <w:rsid w:val="008625A2"/>
    <w:rsid w:val="00867B4E"/>
    <w:rsid w:val="00872F76"/>
    <w:rsid w:val="008C3A89"/>
    <w:rsid w:val="008C7DE4"/>
    <w:rsid w:val="008F4E05"/>
    <w:rsid w:val="008F5C80"/>
    <w:rsid w:val="00917CA2"/>
    <w:rsid w:val="00927452"/>
    <w:rsid w:val="00930173"/>
    <w:rsid w:val="009441CD"/>
    <w:rsid w:val="00973792"/>
    <w:rsid w:val="00980B32"/>
    <w:rsid w:val="0098442A"/>
    <w:rsid w:val="009A65B6"/>
    <w:rsid w:val="009B271F"/>
    <w:rsid w:val="009D31BC"/>
    <w:rsid w:val="009F20EC"/>
    <w:rsid w:val="009F294E"/>
    <w:rsid w:val="009F5420"/>
    <w:rsid w:val="00A14DA1"/>
    <w:rsid w:val="00A357A5"/>
    <w:rsid w:val="00A367F0"/>
    <w:rsid w:val="00A425E5"/>
    <w:rsid w:val="00A6031D"/>
    <w:rsid w:val="00A61126"/>
    <w:rsid w:val="00A651D0"/>
    <w:rsid w:val="00A652AA"/>
    <w:rsid w:val="00A66EF0"/>
    <w:rsid w:val="00A67ECD"/>
    <w:rsid w:val="00A71DF9"/>
    <w:rsid w:val="00A73638"/>
    <w:rsid w:val="00A77EEC"/>
    <w:rsid w:val="00A816D5"/>
    <w:rsid w:val="00A9085C"/>
    <w:rsid w:val="00A974E6"/>
    <w:rsid w:val="00AB47EC"/>
    <w:rsid w:val="00AB4A02"/>
    <w:rsid w:val="00AE1E01"/>
    <w:rsid w:val="00AE28B5"/>
    <w:rsid w:val="00AF3510"/>
    <w:rsid w:val="00AF4377"/>
    <w:rsid w:val="00B011C4"/>
    <w:rsid w:val="00B0440D"/>
    <w:rsid w:val="00B04D35"/>
    <w:rsid w:val="00B06B45"/>
    <w:rsid w:val="00B20A97"/>
    <w:rsid w:val="00B24219"/>
    <w:rsid w:val="00B24B40"/>
    <w:rsid w:val="00B35489"/>
    <w:rsid w:val="00B40E8B"/>
    <w:rsid w:val="00B426FF"/>
    <w:rsid w:val="00B43E81"/>
    <w:rsid w:val="00B6008D"/>
    <w:rsid w:val="00B650FD"/>
    <w:rsid w:val="00B705F2"/>
    <w:rsid w:val="00B80C99"/>
    <w:rsid w:val="00BA5647"/>
    <w:rsid w:val="00BA595A"/>
    <w:rsid w:val="00BB7626"/>
    <w:rsid w:val="00BC3EE5"/>
    <w:rsid w:val="00BC5955"/>
    <w:rsid w:val="00BD021E"/>
    <w:rsid w:val="00C110F5"/>
    <w:rsid w:val="00C26E79"/>
    <w:rsid w:val="00C46DDD"/>
    <w:rsid w:val="00C55945"/>
    <w:rsid w:val="00C624EC"/>
    <w:rsid w:val="00C75902"/>
    <w:rsid w:val="00C76024"/>
    <w:rsid w:val="00C85511"/>
    <w:rsid w:val="00C93606"/>
    <w:rsid w:val="00CA754C"/>
    <w:rsid w:val="00CB3D15"/>
    <w:rsid w:val="00CB5028"/>
    <w:rsid w:val="00CC1145"/>
    <w:rsid w:val="00CC15BF"/>
    <w:rsid w:val="00CC7EC9"/>
    <w:rsid w:val="00CD3FF6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4343A"/>
    <w:rsid w:val="00D51338"/>
    <w:rsid w:val="00D618D1"/>
    <w:rsid w:val="00D61E6F"/>
    <w:rsid w:val="00D8126D"/>
    <w:rsid w:val="00D90029"/>
    <w:rsid w:val="00D9103F"/>
    <w:rsid w:val="00D94184"/>
    <w:rsid w:val="00D94C8D"/>
    <w:rsid w:val="00D965AC"/>
    <w:rsid w:val="00DA70BD"/>
    <w:rsid w:val="00DB181F"/>
    <w:rsid w:val="00DB1913"/>
    <w:rsid w:val="00DB2711"/>
    <w:rsid w:val="00DB6A58"/>
    <w:rsid w:val="00DC364F"/>
    <w:rsid w:val="00DC55A0"/>
    <w:rsid w:val="00DD0368"/>
    <w:rsid w:val="00DD1DF0"/>
    <w:rsid w:val="00DD31AA"/>
    <w:rsid w:val="00DD3CA6"/>
    <w:rsid w:val="00DF15AD"/>
    <w:rsid w:val="00DF1959"/>
    <w:rsid w:val="00DF1BB0"/>
    <w:rsid w:val="00E02146"/>
    <w:rsid w:val="00E02B2F"/>
    <w:rsid w:val="00E0444A"/>
    <w:rsid w:val="00E06971"/>
    <w:rsid w:val="00E119B7"/>
    <w:rsid w:val="00E13717"/>
    <w:rsid w:val="00E147D9"/>
    <w:rsid w:val="00E232BC"/>
    <w:rsid w:val="00E5645A"/>
    <w:rsid w:val="00E567A9"/>
    <w:rsid w:val="00E6137E"/>
    <w:rsid w:val="00E636E1"/>
    <w:rsid w:val="00E64FC3"/>
    <w:rsid w:val="00E7588D"/>
    <w:rsid w:val="00E8075D"/>
    <w:rsid w:val="00E84E2D"/>
    <w:rsid w:val="00E867F0"/>
    <w:rsid w:val="00E94F59"/>
    <w:rsid w:val="00EB1175"/>
    <w:rsid w:val="00EC4866"/>
    <w:rsid w:val="00ED0311"/>
    <w:rsid w:val="00ED4B65"/>
    <w:rsid w:val="00EE5CAD"/>
    <w:rsid w:val="00EE6B8B"/>
    <w:rsid w:val="00F039CB"/>
    <w:rsid w:val="00F048FD"/>
    <w:rsid w:val="00F04991"/>
    <w:rsid w:val="00F07D9E"/>
    <w:rsid w:val="00F31A8F"/>
    <w:rsid w:val="00F40C16"/>
    <w:rsid w:val="00F44F6B"/>
    <w:rsid w:val="00F56955"/>
    <w:rsid w:val="00F97604"/>
    <w:rsid w:val="00FA6A44"/>
    <w:rsid w:val="00FC11E6"/>
    <w:rsid w:val="00FC14CF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20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48</Words>
  <Characters>3130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aynard, Maria</cp:lastModifiedBy>
  <cp:revision>21</cp:revision>
  <cp:lastPrinted>2023-05-18T08:36:00Z</cp:lastPrinted>
  <dcterms:created xsi:type="dcterms:W3CDTF">2023-11-13T16:19:00Z</dcterms:created>
  <dcterms:modified xsi:type="dcterms:W3CDTF">2023-11-13T16:41:00Z</dcterms:modified>
</cp:coreProperties>
</file>